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12034" w14:textId="77777777" w:rsidR="00EF4879" w:rsidRPr="002C398C" w:rsidRDefault="00EF4879" w:rsidP="00EF4879">
      <w:pPr>
        <w:pStyle w:val="EndNoteBibliography"/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 w:rsidRPr="002C398C">
        <w:rPr>
          <w:rFonts w:ascii="Times New Roman" w:hAnsi="Times New Roman" w:cs="Times New Roman"/>
          <w:b/>
          <w:sz w:val="32"/>
          <w:szCs w:val="32"/>
        </w:rPr>
        <w:t>S2 Table: The DS-associated morbidities and cancers investigated in the dataset</w:t>
      </w:r>
    </w:p>
    <w:tbl>
      <w:tblPr>
        <w:tblW w:w="337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501"/>
        <w:gridCol w:w="3590"/>
      </w:tblGrid>
      <w:tr w:rsidR="00EF4879" w:rsidRPr="002C398C" w14:paraId="2866A7E0" w14:textId="77777777" w:rsidTr="00D4428A">
        <w:trPr>
          <w:trHeight w:val="307"/>
          <w:jc w:val="center"/>
        </w:trPr>
        <w:tc>
          <w:tcPr>
            <w:tcW w:w="2053" w:type="pct"/>
            <w:noWrap/>
            <w:vAlign w:val="center"/>
            <w:hideMark/>
          </w:tcPr>
          <w:p w14:paraId="36ED3B4A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Cardiovascular</w:t>
            </w:r>
          </w:p>
        </w:tc>
        <w:tc>
          <w:tcPr>
            <w:tcW w:w="2947" w:type="pct"/>
            <w:noWrap/>
            <w:vAlign w:val="center"/>
            <w:hideMark/>
          </w:tcPr>
          <w:p w14:paraId="46085BE7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 xml:space="preserve">Congenital cardiac disease </w:t>
            </w:r>
          </w:p>
          <w:p w14:paraId="49BA7479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 xml:space="preserve">Ischaemic heart disease </w:t>
            </w:r>
          </w:p>
          <w:p w14:paraId="111331B5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Stroke</w:t>
            </w:r>
          </w:p>
        </w:tc>
      </w:tr>
      <w:tr w:rsidR="00EF4879" w:rsidRPr="002C398C" w14:paraId="378AABA7" w14:textId="77777777" w:rsidTr="00D4428A">
        <w:trPr>
          <w:trHeight w:val="287"/>
          <w:jc w:val="center"/>
        </w:trPr>
        <w:tc>
          <w:tcPr>
            <w:tcW w:w="2053" w:type="pct"/>
            <w:noWrap/>
            <w:vAlign w:val="center"/>
            <w:hideMark/>
          </w:tcPr>
          <w:p w14:paraId="0542FBEB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Ear, Nose &amp; Throat</w:t>
            </w:r>
          </w:p>
        </w:tc>
        <w:tc>
          <w:tcPr>
            <w:tcW w:w="2947" w:type="pct"/>
            <w:noWrap/>
            <w:vAlign w:val="center"/>
            <w:hideMark/>
          </w:tcPr>
          <w:p w14:paraId="75C71B0B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Hearing impairment</w:t>
            </w:r>
          </w:p>
          <w:p w14:paraId="7265696F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Sleep disordered breathing</w:t>
            </w:r>
          </w:p>
        </w:tc>
      </w:tr>
      <w:tr w:rsidR="00EF4879" w:rsidRPr="002C398C" w14:paraId="436B77B3" w14:textId="77777777" w:rsidTr="00D4428A">
        <w:trPr>
          <w:trHeight w:val="266"/>
          <w:jc w:val="center"/>
        </w:trPr>
        <w:tc>
          <w:tcPr>
            <w:tcW w:w="2053" w:type="pct"/>
            <w:noWrap/>
            <w:vAlign w:val="center"/>
            <w:hideMark/>
          </w:tcPr>
          <w:p w14:paraId="5DE807E6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Vision / Ophthalmic</w:t>
            </w:r>
          </w:p>
        </w:tc>
        <w:tc>
          <w:tcPr>
            <w:tcW w:w="2947" w:type="pct"/>
            <w:noWrap/>
            <w:vAlign w:val="center"/>
            <w:hideMark/>
          </w:tcPr>
          <w:p w14:paraId="2983E16A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Glaucoma</w:t>
            </w:r>
          </w:p>
        </w:tc>
      </w:tr>
      <w:tr w:rsidR="00EF4879" w:rsidRPr="002C398C" w14:paraId="05E03DE2" w14:textId="77777777" w:rsidTr="00D4428A">
        <w:trPr>
          <w:trHeight w:val="246"/>
          <w:jc w:val="center"/>
        </w:trPr>
        <w:tc>
          <w:tcPr>
            <w:tcW w:w="2053" w:type="pct"/>
            <w:noWrap/>
            <w:vAlign w:val="center"/>
            <w:hideMark/>
          </w:tcPr>
          <w:p w14:paraId="0CDBDFDA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Neurological</w:t>
            </w:r>
          </w:p>
        </w:tc>
        <w:tc>
          <w:tcPr>
            <w:tcW w:w="2947" w:type="pct"/>
            <w:noWrap/>
            <w:vAlign w:val="center"/>
            <w:hideMark/>
          </w:tcPr>
          <w:p w14:paraId="6A276F28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Epilepsy</w:t>
            </w:r>
          </w:p>
        </w:tc>
      </w:tr>
      <w:tr w:rsidR="00EF4879" w:rsidRPr="002C398C" w14:paraId="31E2B8FD" w14:textId="77777777" w:rsidTr="00D4428A">
        <w:trPr>
          <w:trHeight w:val="852"/>
          <w:jc w:val="center"/>
        </w:trPr>
        <w:tc>
          <w:tcPr>
            <w:tcW w:w="2053" w:type="pct"/>
            <w:noWrap/>
            <w:vAlign w:val="center"/>
            <w:hideMark/>
          </w:tcPr>
          <w:p w14:paraId="06B2AD3E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Psychiatric/ Behaviour</w:t>
            </w:r>
          </w:p>
        </w:tc>
        <w:tc>
          <w:tcPr>
            <w:tcW w:w="2947" w:type="pct"/>
            <w:noWrap/>
            <w:vAlign w:val="center"/>
            <w:hideMark/>
          </w:tcPr>
          <w:p w14:paraId="0FACE876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ADHD</w:t>
            </w:r>
          </w:p>
          <w:p w14:paraId="775EAE89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Anxiety &amp; depression</w:t>
            </w:r>
          </w:p>
          <w:p w14:paraId="065ABC67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Autism</w:t>
            </w:r>
          </w:p>
          <w:p w14:paraId="61FA6DFE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Dementia</w:t>
            </w:r>
          </w:p>
          <w:p w14:paraId="5F5A9A6A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Schizophrenia</w:t>
            </w:r>
          </w:p>
        </w:tc>
      </w:tr>
      <w:tr w:rsidR="00EF4879" w:rsidRPr="002C398C" w14:paraId="7E5DF4DE" w14:textId="77777777" w:rsidTr="00D4428A">
        <w:trPr>
          <w:trHeight w:val="346"/>
          <w:jc w:val="center"/>
        </w:trPr>
        <w:tc>
          <w:tcPr>
            <w:tcW w:w="2053" w:type="pct"/>
            <w:noWrap/>
            <w:vAlign w:val="center"/>
            <w:hideMark/>
          </w:tcPr>
          <w:p w14:paraId="61DF8BA3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Gastrointestinal / Renal</w:t>
            </w:r>
          </w:p>
        </w:tc>
        <w:tc>
          <w:tcPr>
            <w:tcW w:w="2947" w:type="pct"/>
            <w:noWrap/>
            <w:vAlign w:val="center"/>
            <w:hideMark/>
          </w:tcPr>
          <w:p w14:paraId="57FCE23A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Chronic kidney disease</w:t>
            </w:r>
          </w:p>
          <w:p w14:paraId="1B7FA822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Congenital gastrointestinal disease</w:t>
            </w:r>
          </w:p>
          <w:p w14:paraId="0B61EAC2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 xml:space="preserve">Gastro-oesophageal reflux </w:t>
            </w:r>
          </w:p>
          <w:p w14:paraId="4677D61D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Inflammatory bowel disease</w:t>
            </w:r>
          </w:p>
        </w:tc>
      </w:tr>
      <w:tr w:rsidR="00EF4879" w:rsidRPr="002C398C" w14:paraId="56466741" w14:textId="77777777" w:rsidTr="00D4428A">
        <w:trPr>
          <w:trHeight w:val="1126"/>
          <w:jc w:val="center"/>
        </w:trPr>
        <w:tc>
          <w:tcPr>
            <w:tcW w:w="2053" w:type="pct"/>
            <w:noWrap/>
            <w:vAlign w:val="center"/>
            <w:hideMark/>
          </w:tcPr>
          <w:p w14:paraId="7587DCC9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Endocrine / Autoimmune</w:t>
            </w:r>
          </w:p>
        </w:tc>
        <w:tc>
          <w:tcPr>
            <w:tcW w:w="2947" w:type="pct"/>
            <w:noWrap/>
            <w:vAlign w:val="center"/>
            <w:hideMark/>
          </w:tcPr>
          <w:p w14:paraId="782DF9D6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Coeliac disease</w:t>
            </w:r>
          </w:p>
          <w:p w14:paraId="16D67976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Hyperthyroidism</w:t>
            </w:r>
          </w:p>
          <w:p w14:paraId="3CFE5AF1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Hypothyroidism</w:t>
            </w:r>
          </w:p>
          <w:p w14:paraId="04F39670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Type 1 diabetes mellitus</w:t>
            </w:r>
          </w:p>
          <w:p w14:paraId="0FDEF3B9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Type 2 diabetes mellitus</w:t>
            </w:r>
          </w:p>
          <w:p w14:paraId="7738BA0C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Diabetes mellitus (combined)</w:t>
            </w:r>
          </w:p>
        </w:tc>
      </w:tr>
      <w:tr w:rsidR="00EF4879" w:rsidRPr="002C398C" w14:paraId="1CF855D4" w14:textId="77777777" w:rsidTr="00D4428A">
        <w:trPr>
          <w:trHeight w:val="229"/>
          <w:jc w:val="center"/>
        </w:trPr>
        <w:tc>
          <w:tcPr>
            <w:tcW w:w="2053" w:type="pct"/>
            <w:noWrap/>
            <w:vAlign w:val="center"/>
            <w:hideMark/>
          </w:tcPr>
          <w:p w14:paraId="65F3FD0E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Haematological</w:t>
            </w:r>
          </w:p>
        </w:tc>
        <w:tc>
          <w:tcPr>
            <w:tcW w:w="2947" w:type="pct"/>
            <w:noWrap/>
            <w:vAlign w:val="center"/>
            <w:hideMark/>
          </w:tcPr>
          <w:p w14:paraId="5C3FF71F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Iron deficiency</w:t>
            </w:r>
          </w:p>
        </w:tc>
      </w:tr>
      <w:tr w:rsidR="00EF4879" w:rsidRPr="002C398C" w14:paraId="7B165A52" w14:textId="77777777" w:rsidTr="00D4428A">
        <w:trPr>
          <w:trHeight w:val="292"/>
          <w:jc w:val="center"/>
        </w:trPr>
        <w:tc>
          <w:tcPr>
            <w:tcW w:w="2053" w:type="pct"/>
            <w:noWrap/>
            <w:vAlign w:val="center"/>
            <w:hideMark/>
          </w:tcPr>
          <w:p w14:paraId="7E015943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Musculoskeletal</w:t>
            </w:r>
          </w:p>
        </w:tc>
        <w:tc>
          <w:tcPr>
            <w:tcW w:w="2947" w:type="pct"/>
            <w:noWrap/>
            <w:vAlign w:val="center"/>
            <w:hideMark/>
          </w:tcPr>
          <w:p w14:paraId="14CA68D6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Arthritis (combined)</w:t>
            </w:r>
          </w:p>
          <w:p w14:paraId="34249935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lastRenderedPageBreak/>
              <w:t>Duchene muscular dystrophy</w:t>
            </w:r>
          </w:p>
        </w:tc>
      </w:tr>
      <w:tr w:rsidR="00EF4879" w:rsidRPr="002C398C" w14:paraId="5D280CC5" w14:textId="77777777" w:rsidTr="00D4428A">
        <w:trPr>
          <w:trHeight w:val="272"/>
          <w:jc w:val="center"/>
        </w:trPr>
        <w:tc>
          <w:tcPr>
            <w:tcW w:w="20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93F45A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lastRenderedPageBreak/>
              <w:t>Dermatological</w:t>
            </w:r>
          </w:p>
        </w:tc>
        <w:tc>
          <w:tcPr>
            <w:tcW w:w="29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11DE35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Eczema</w:t>
            </w:r>
          </w:p>
          <w:p w14:paraId="0E869C54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Skin disorders, non-eczema (combined)</w:t>
            </w:r>
          </w:p>
        </w:tc>
      </w:tr>
      <w:tr w:rsidR="00EF4879" w:rsidRPr="002C398C" w14:paraId="1E14ACCA" w14:textId="77777777" w:rsidTr="00D4428A">
        <w:trPr>
          <w:trHeight w:val="315"/>
          <w:jc w:val="center"/>
        </w:trPr>
        <w:tc>
          <w:tcPr>
            <w:tcW w:w="2053" w:type="pct"/>
            <w:tcBorders>
              <w:bottom w:val="single" w:sz="4" w:space="0" w:color="auto"/>
            </w:tcBorders>
            <w:noWrap/>
            <w:vAlign w:val="center"/>
          </w:tcPr>
          <w:p w14:paraId="647EBBA1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Other</w:t>
            </w:r>
          </w:p>
        </w:tc>
        <w:tc>
          <w:tcPr>
            <w:tcW w:w="2947" w:type="pct"/>
            <w:tcBorders>
              <w:bottom w:val="single" w:sz="4" w:space="0" w:color="auto"/>
            </w:tcBorders>
            <w:noWrap/>
            <w:vAlign w:val="center"/>
          </w:tcPr>
          <w:p w14:paraId="6CF0F610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Non-accidental injury / maltreatment</w:t>
            </w:r>
          </w:p>
          <w:p w14:paraId="731CB733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Undescended testis</w:t>
            </w:r>
          </w:p>
          <w:p w14:paraId="2FAD153E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Vitamin D deficiency</w:t>
            </w:r>
          </w:p>
        </w:tc>
      </w:tr>
      <w:tr w:rsidR="00EF4879" w:rsidRPr="002C398C" w14:paraId="150241D0" w14:textId="77777777" w:rsidTr="00D4428A">
        <w:trPr>
          <w:trHeight w:val="315"/>
          <w:jc w:val="center"/>
        </w:trPr>
        <w:tc>
          <w:tcPr>
            <w:tcW w:w="2053" w:type="pct"/>
            <w:tcBorders>
              <w:bottom w:val="single" w:sz="4" w:space="0" w:color="auto"/>
            </w:tcBorders>
            <w:noWrap/>
            <w:vAlign w:val="center"/>
          </w:tcPr>
          <w:p w14:paraId="1A357CE1" w14:textId="77777777" w:rsidR="00EF4879" w:rsidRPr="002C398C" w:rsidRDefault="00EF4879" w:rsidP="00D4428A">
            <w:pPr>
              <w:pStyle w:val="table"/>
              <w:spacing w:line="480" w:lineRule="auto"/>
              <w:jc w:val="center"/>
              <w:rPr>
                <w:b/>
                <w:lang w:eastAsia="en-GB"/>
              </w:rPr>
            </w:pPr>
            <w:r w:rsidRPr="002C398C">
              <w:rPr>
                <w:b/>
                <w:lang w:eastAsia="en-GB"/>
              </w:rPr>
              <w:t>Cancers</w:t>
            </w:r>
          </w:p>
        </w:tc>
        <w:tc>
          <w:tcPr>
            <w:tcW w:w="2947" w:type="pct"/>
            <w:tcBorders>
              <w:bottom w:val="single" w:sz="4" w:space="0" w:color="auto"/>
            </w:tcBorders>
            <w:noWrap/>
            <w:vAlign w:val="center"/>
          </w:tcPr>
          <w:p w14:paraId="11047FC2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Bladder</w:t>
            </w:r>
          </w:p>
          <w:p w14:paraId="74A5FBE8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Bone</w:t>
            </w:r>
          </w:p>
          <w:p w14:paraId="1EBDE998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Brain/ CNS</w:t>
            </w:r>
          </w:p>
          <w:p w14:paraId="76B73EDD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Breast</w:t>
            </w:r>
          </w:p>
          <w:p w14:paraId="6EF38B89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Cervix</w:t>
            </w:r>
          </w:p>
          <w:p w14:paraId="103CEC4D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Colorectal</w:t>
            </w:r>
          </w:p>
          <w:p w14:paraId="0C41FE3F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 xml:space="preserve">Gastro-oesophageal </w:t>
            </w:r>
          </w:p>
          <w:p w14:paraId="5AC37A2C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Leukaemia</w:t>
            </w:r>
          </w:p>
          <w:p w14:paraId="1832C82C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Liver / hepatobiliary</w:t>
            </w:r>
          </w:p>
          <w:p w14:paraId="6F35FFD2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Lung</w:t>
            </w:r>
          </w:p>
          <w:p w14:paraId="05A41234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Lymphoma</w:t>
            </w:r>
          </w:p>
          <w:p w14:paraId="025B1290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Melanoma</w:t>
            </w:r>
          </w:p>
          <w:p w14:paraId="7AE3BE3B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Myeloma</w:t>
            </w:r>
          </w:p>
          <w:p w14:paraId="0E05C5D0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Neuroblastoma</w:t>
            </w:r>
          </w:p>
          <w:p w14:paraId="0E828805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Ovarian</w:t>
            </w:r>
          </w:p>
          <w:p w14:paraId="40A8D7EC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Pancreas</w:t>
            </w:r>
          </w:p>
          <w:p w14:paraId="287043BD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Prostate</w:t>
            </w:r>
          </w:p>
          <w:p w14:paraId="75E37CAE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Renal</w:t>
            </w:r>
          </w:p>
          <w:p w14:paraId="333302F1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Retinoblastoma</w:t>
            </w:r>
          </w:p>
          <w:p w14:paraId="4704A866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Skin, non-melanomatous</w:t>
            </w:r>
          </w:p>
          <w:p w14:paraId="18BD2A86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Testicular</w:t>
            </w:r>
          </w:p>
          <w:p w14:paraId="2C150583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Thyroid &amp; parathyroid</w:t>
            </w:r>
          </w:p>
          <w:p w14:paraId="3D813A39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t>Uterus</w:t>
            </w:r>
          </w:p>
          <w:p w14:paraId="21A36910" w14:textId="77777777" w:rsidR="00EF4879" w:rsidRPr="002C398C" w:rsidRDefault="00EF4879" w:rsidP="00D4428A">
            <w:pPr>
              <w:pStyle w:val="table"/>
              <w:spacing w:line="480" w:lineRule="auto"/>
              <w:rPr>
                <w:lang w:eastAsia="en-GB"/>
              </w:rPr>
            </w:pPr>
            <w:r w:rsidRPr="002C398C">
              <w:rPr>
                <w:lang w:eastAsia="en-GB"/>
              </w:rPr>
              <w:lastRenderedPageBreak/>
              <w:t>Wilms’</w:t>
            </w:r>
          </w:p>
        </w:tc>
      </w:tr>
    </w:tbl>
    <w:p w14:paraId="12A3887B" w14:textId="77777777" w:rsidR="00EF4879" w:rsidRPr="002C398C" w:rsidRDefault="00EF4879" w:rsidP="00EF4879">
      <w:pPr>
        <w:pStyle w:val="tablefooter"/>
        <w:spacing w:line="480" w:lineRule="auto"/>
      </w:pPr>
      <w:r w:rsidRPr="002C398C">
        <w:lastRenderedPageBreak/>
        <w:t xml:space="preserve">Nb. Each health condition of interest is defined using a phenotyping code list. This process is described in the Methods. The list of codes used to define each condition is included in </w:t>
      </w:r>
      <w:r>
        <w:t>S1 Table</w:t>
      </w:r>
      <w:r w:rsidRPr="002C398C">
        <w:t>.</w:t>
      </w:r>
    </w:p>
    <w:p w14:paraId="1A1759BD" w14:textId="77777777" w:rsidR="00A01C94" w:rsidRDefault="00A01C94"/>
    <w:sectPr w:rsidR="00A0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79"/>
    <w:rsid w:val="00100AEA"/>
    <w:rsid w:val="00A01C94"/>
    <w:rsid w:val="00EF4879"/>
    <w:rsid w:val="00F0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44B0F"/>
  <w15:chartTrackingRefBased/>
  <w15:docId w15:val="{2CCBE45B-3D29-41CE-88C1-6FB2EDCD9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79"/>
    <w:pPr>
      <w:spacing w:after="240" w:line="360" w:lineRule="auto"/>
      <w:jc w:val="both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87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87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87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87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87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87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87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879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879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87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4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87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4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87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4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879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4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87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F4879"/>
    <w:pPr>
      <w:spacing w:after="160"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F4879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table">
    <w:name w:val="table"/>
    <w:basedOn w:val="Normal"/>
    <w:qFormat/>
    <w:rsid w:val="00EF4879"/>
    <w:pPr>
      <w:spacing w:after="0" w:line="240" w:lineRule="auto"/>
      <w:jc w:val="left"/>
    </w:pPr>
    <w:rPr>
      <w:sz w:val="20"/>
      <w:szCs w:val="20"/>
    </w:rPr>
  </w:style>
  <w:style w:type="paragraph" w:customStyle="1" w:styleId="tablefooter">
    <w:name w:val="table footer"/>
    <w:basedOn w:val="ListParagraph"/>
    <w:qFormat/>
    <w:rsid w:val="00EF4879"/>
    <w:pPr>
      <w:spacing w:after="0" w:line="240" w:lineRule="auto"/>
      <w:ind w:left="0"/>
      <w:jc w:val="both"/>
    </w:pPr>
    <w:rPr>
      <w:rFonts w:ascii="Times New Roman" w:hAnsi="Times New Roman" w:cs="Times New Roman"/>
      <w:i/>
      <w:kern w:val="0"/>
      <w:sz w:val="16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Khanna</dc:creator>
  <cp:keywords/>
  <dc:description/>
  <cp:lastModifiedBy>Kabir Khanna</cp:lastModifiedBy>
  <cp:revision>1</cp:revision>
  <dcterms:created xsi:type="dcterms:W3CDTF">2026-05-07T20:02:00Z</dcterms:created>
  <dcterms:modified xsi:type="dcterms:W3CDTF">2026-05-07T20:02:00Z</dcterms:modified>
</cp:coreProperties>
</file>